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271D7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head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tbl>
      <w:tblPr>
        <w:tblStyle w:val="Grilledutableau1"/>
        <w:tblpPr w:leftFromText="180" w:rightFromText="180" w:vertAnchor="page" w:horzAnchor="margin" w:tblpY="1499"/>
        <w:tblW w:w="5211" w:type="pct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288"/>
        <w:gridCol w:w="1845"/>
        <w:gridCol w:w="572"/>
        <w:gridCol w:w="1247"/>
        <w:gridCol w:w="5523"/>
        <w:gridCol w:w="1178"/>
      </w:tblGrid>
      <w:tr w:rsidR="000C21F3" w:rsidRPr="008469D3" w14:paraId="1CA3079B" w14:textId="77777777" w:rsidTr="000C21F3">
        <w:trPr>
          <w:trHeight w:val="288"/>
        </w:trPr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B69C13B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26E12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598849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</w:t>
            </w:r>
            <w:r w:rsidRPr="00DD3DA4">
              <w:rPr>
                <w:rFonts w:cstheme="minorHAnsi" w:hint="eastAsia"/>
                <w:b/>
                <w:color w:val="FFFFFF" w:themeColor="background1"/>
                <w:sz w:val="18"/>
                <w:lang w:val="en-GB"/>
              </w:rPr>
              <w:t>tem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7234C28" w14:textId="77777777" w:rsidR="000C21F3" w:rsidRPr="00DD3DA4" w:rsidRDefault="000C21F3" w:rsidP="000C21F3">
            <w:pPr>
              <w:rPr>
                <w:rFonts w:eastAsiaTheme="minorEastAsia" w:cstheme="minorHAnsi" w:hint="eastAsia"/>
                <w:b/>
                <w:color w:val="FFFFFF" w:themeColor="background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b/>
                <w:color w:val="FFFFFF" w:themeColor="background1"/>
                <w:sz w:val="18"/>
                <w:lang w:val="en-GB" w:eastAsia="zh-CN"/>
              </w:rPr>
              <w:t>D</w:t>
            </w:r>
            <w:r>
              <w:rPr>
                <w:rFonts w:eastAsiaTheme="minorEastAsia" w:cstheme="minorHAnsi"/>
                <w:b/>
                <w:color w:val="FFFFFF" w:themeColor="background1"/>
                <w:sz w:val="18"/>
                <w:lang w:val="en-GB" w:eastAsia="zh-CN"/>
              </w:rPr>
              <w:t>evelopment or Validation</w:t>
            </w:r>
          </w:p>
        </w:tc>
        <w:tc>
          <w:tcPr>
            <w:tcW w:w="5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2D4FF5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 xml:space="preserve">Checklist </w:t>
            </w: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561310A" w14:textId="77777777" w:rsidR="000C21F3" w:rsidRPr="008469D3" w:rsidRDefault="000C21F3" w:rsidP="000C21F3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0C21F3" w:rsidRPr="005320D9" w14:paraId="4ABDC9E7" w14:textId="77777777" w:rsidTr="000C21F3">
        <w:trPr>
          <w:trHeight w:val="20"/>
        </w:trPr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6776E9" w14:textId="77777777" w:rsidR="000C21F3" w:rsidRPr="005320D9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9ABEC" w14:textId="77777777" w:rsidR="000C21F3" w:rsidRPr="005320D9" w:rsidRDefault="000C21F3" w:rsidP="000C21F3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5706C" w14:textId="77777777" w:rsidR="000C21F3" w:rsidRPr="005320D9" w:rsidRDefault="000C21F3" w:rsidP="000C21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CA75" w14:textId="77777777" w:rsidR="000C21F3" w:rsidRPr="005320D9" w:rsidRDefault="000C21F3" w:rsidP="000C21F3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1C1A6" w14:textId="77777777" w:rsidR="000C21F3" w:rsidRPr="005320D9" w:rsidRDefault="000C21F3" w:rsidP="000C21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EBA4C" w14:textId="77777777" w:rsidR="000C21F3" w:rsidRPr="005320D9" w:rsidRDefault="000C21F3" w:rsidP="000C21F3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0C21F3" w:rsidRPr="008469D3" w14:paraId="0A91A63A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F78A0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76B942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and abstract</w:t>
            </w:r>
          </w:p>
        </w:tc>
        <w:tc>
          <w:tcPr>
            <w:tcW w:w="57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ADF1EC" w14:textId="77777777" w:rsidR="000C21F3" w:rsidRPr="00DD3DA4" w:rsidRDefault="000C21F3" w:rsidP="000C21F3">
            <w:pPr>
              <w:spacing w:line="276" w:lineRule="auto"/>
              <w:jc w:val="center"/>
              <w:rPr>
                <w:rFonts w:eastAsiaTheme="minorEastAsia" w:cstheme="minorHAnsi" w:hint="eastAsia"/>
                <w:b/>
                <w:color w:val="000000" w:themeColor="text1"/>
                <w:sz w:val="18"/>
                <w:lang w:val="en-GB" w:eastAsia="zh-CN"/>
              </w:rPr>
            </w:pPr>
          </w:p>
        </w:tc>
        <w:tc>
          <w:tcPr>
            <w:tcW w:w="124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268F27" w14:textId="77777777" w:rsidR="000C21F3" w:rsidRPr="008469D3" w:rsidRDefault="000C21F3" w:rsidP="000C21F3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52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E894A" w14:textId="77777777" w:rsidR="000C21F3" w:rsidRPr="008469D3" w:rsidRDefault="000C21F3" w:rsidP="000C21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17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F5963F" w14:textId="77777777" w:rsidR="000C21F3" w:rsidRPr="008469D3" w:rsidRDefault="000C21F3" w:rsidP="000C21F3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0C21F3" w:rsidRPr="008469D3" w14:paraId="547E5379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2A4C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98FE43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5F31DB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89B16" w14:textId="77777777" w:rsidR="000C21F3" w:rsidRDefault="000C21F3" w:rsidP="000C21F3">
            <w:pPr>
              <w:rPr>
                <w:rStyle w:val="fontstyle01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3296DA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Identify the study as developing and/or validating a multivariable prediction model, the target population, and the outcome to be predicted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1E657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Theme="minorEastAsia" w:eastAsiaTheme="minorEastAsia" w:hAnsiTheme="minorEastAsia" w:cstheme="minorHAnsi"/>
                <w:color w:val="000000" w:themeColor="text1"/>
                <w:sz w:val="18"/>
                <w:lang w:val="en-GB" w:eastAsia="zh-CN"/>
              </w:rPr>
              <w:t>P</w:t>
            </w: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ag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0C21F3" w:rsidRPr="008469D3" w14:paraId="6E19E267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5527D2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E5551F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F31B8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23472C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E290A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>
              <w:rPr>
                <w:rStyle w:val="fontstyle01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95E78" w14:textId="77777777" w:rsidR="000C21F3" w:rsidRPr="000F46B0" w:rsidRDefault="000C21F3" w:rsidP="000C21F3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2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0C21F3" w:rsidRPr="008469D3" w14:paraId="59E31D7E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F8E30" w14:textId="77777777" w:rsidR="000C21F3" w:rsidRPr="00DD3DA4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EC28B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A391E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E1FF2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5C5E0E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912272" w14:textId="77777777" w:rsidR="000C21F3" w:rsidRPr="000F46B0" w:rsidRDefault="000C21F3" w:rsidP="000C21F3">
            <w:pPr>
              <w:rPr>
                <w:rFonts w:eastAsiaTheme="minorEastAsia" w:cstheme="minorHAnsi"/>
                <w:i/>
                <w:color w:val="000000" w:themeColor="text1"/>
                <w:sz w:val="18"/>
                <w:lang w:val="en-GB" w:eastAsia="zh-CN"/>
              </w:rPr>
            </w:pPr>
          </w:p>
        </w:tc>
      </w:tr>
      <w:tr w:rsidR="000C21F3" w:rsidRPr="008469D3" w14:paraId="318E9B04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F5FCF" w14:textId="77777777" w:rsidR="000C21F3" w:rsidRPr="00DD3DA4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3B7DC4" w14:textId="77777777" w:rsidR="000C21F3" w:rsidRPr="00DD3DA4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Background and objective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47B88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  <w:r>
              <w:rPr>
                <w:rFonts w:cstheme="minorHAnsi"/>
                <w:b/>
                <w:sz w:val="18"/>
                <w:lang w:val="en-GB"/>
              </w:rPr>
              <w:t>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3D424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E4AB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44F598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 w:rsidRPr="000F46B0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0C21F3" w:rsidRPr="008469D3" w14:paraId="4D649ADD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DDB74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CFBEE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E9AAD5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3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4B9142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106FAF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97D31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5</w:t>
            </w:r>
          </w:p>
        </w:tc>
      </w:tr>
      <w:tr w:rsidR="000C21F3" w:rsidRPr="008469D3" w14:paraId="36187FA1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95F6D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2C4950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05516A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1110B2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BA578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BDA2B9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C21F3" w:rsidRPr="008469D3" w14:paraId="77DC1879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E51708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17C0D" w14:textId="77777777" w:rsidR="000C21F3" w:rsidRPr="00DD3DA4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Source of data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F0D904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4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C21D35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E76148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escribe the study design or source of data (eg, randomized trial, cohort, or registry data), separately for the development and validation data sets, if applicable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8BD7A2" w14:textId="1F7A680B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012C46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5</w:t>
            </w:r>
            <w:r w:rsidR="00012C46">
              <w:rPr>
                <w:rFonts w:cstheme="minorHAnsi"/>
                <w:color w:val="000000" w:themeColor="text1"/>
                <w:sz w:val="18"/>
                <w:lang w:val="en-GB" w:eastAsia="zh-CN"/>
              </w:rPr>
              <w:t>-6</w:t>
            </w:r>
          </w:p>
        </w:tc>
      </w:tr>
      <w:tr w:rsidR="000C21F3" w:rsidRPr="008469D3" w14:paraId="08253812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A3C3C1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99AF3D" w14:textId="77777777" w:rsidR="000C21F3" w:rsidRPr="00DD3DA4" w:rsidRDefault="000C21F3" w:rsidP="000C21F3">
            <w:pP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E46EC2" w14:textId="77777777" w:rsidR="000C21F3" w:rsidRPr="00DD3DA4" w:rsidRDefault="000C21F3" w:rsidP="000C21F3">
            <w:pPr>
              <w:jc w:val="center"/>
              <w:rPr>
                <w:rFonts w:eastAsiaTheme="minorEastAsia" w:cstheme="minorHAnsi" w:hint="eastAsia"/>
                <w:b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b/>
                <w:sz w:val="18"/>
                <w:lang w:val="en-GB" w:eastAsia="zh-CN"/>
              </w:rPr>
              <w:t>4</w:t>
            </w:r>
            <w:r>
              <w:rPr>
                <w:rFonts w:eastAsiaTheme="minorEastAsia" w:cstheme="minorHAnsi"/>
                <w:b/>
                <w:sz w:val="18"/>
                <w:lang w:val="en-GB" w:eastAsia="zh-CN"/>
              </w:rPr>
              <w:t>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79D9C6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A45DD8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Specify the key study dates, including start of accrual; end of accrual; and, if applicable, end of follow-up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B0E3EF" w14:textId="4F1775E1" w:rsidR="000C21F3" w:rsidRPr="00012C46" w:rsidRDefault="00012C46" w:rsidP="000C21F3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5</w:t>
            </w:r>
          </w:p>
        </w:tc>
      </w:tr>
      <w:tr w:rsidR="000C21F3" w:rsidRPr="008469D3" w14:paraId="34B13E3B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E4C1C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A2AA8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DD3DA4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73608D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5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4BBBD0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711C6A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Specify key elements of the study setting (eg, primary care, secondary care, general population) including number and location of centre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BE01A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6</w:t>
            </w:r>
          </w:p>
        </w:tc>
      </w:tr>
      <w:tr w:rsidR="000C21F3" w:rsidRPr="008469D3" w14:paraId="42EC1E82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AD2FC8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0ED709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5C43C5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5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0ABB0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E777F2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escribe eligibility criteria for participant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F1663E" w14:textId="10A6F29D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1016B1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5</w:t>
            </w:r>
            <w:r w:rsidR="001016B1"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  <w:r w:rsidR="001016B1">
              <w:rPr>
                <w:rFonts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0C21F3" w:rsidRPr="008469D3" w14:paraId="1E6D519E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5B2DBA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623D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CAD9B0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5c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0DE6EB" w14:textId="77777777" w:rsidR="000C21F3" w:rsidRPr="008469D3" w:rsidRDefault="000C21F3" w:rsidP="000C21F3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607EC5" w14:textId="77777777" w:rsidR="000C21F3" w:rsidRPr="008469D3" w:rsidRDefault="000C21F3" w:rsidP="000C21F3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Give details of treatments received, if relevant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EC0449" w14:textId="1C15E69C" w:rsidR="000C21F3" w:rsidRPr="008469D3" w:rsidRDefault="000C21F3" w:rsidP="000C21F3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1016B1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5</w:t>
            </w:r>
            <w:r w:rsidR="001016B1"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  <w:r w:rsidR="001016B1">
              <w:rPr>
                <w:rFonts w:cstheme="minorHAnsi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0C21F3" w:rsidRPr="008469D3" w14:paraId="53E14830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E0DFDB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8BD02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color w:val="2E74B5" w:themeColor="accent1" w:themeShade="BF"/>
                <w:sz w:val="18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utcome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77D782" w14:textId="77777777" w:rsidR="000C21F3" w:rsidRPr="00AF351C" w:rsidRDefault="000C21F3" w:rsidP="000C21F3">
            <w:pPr>
              <w:spacing w:line="276" w:lineRule="auto"/>
              <w:rPr>
                <w:rFonts w:eastAsiaTheme="minorEastAsia" w:cstheme="minorHAnsi" w:hint="eastAsia"/>
                <w:b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b/>
                <w:sz w:val="18"/>
                <w:lang w:val="en-GB" w:eastAsia="zh-CN"/>
              </w:rPr>
              <w:t xml:space="preserve"> </w:t>
            </w:r>
            <w:r>
              <w:rPr>
                <w:rFonts w:eastAsiaTheme="minorEastAsia" w:cstheme="minorHAnsi"/>
                <w:b/>
                <w:sz w:val="18"/>
                <w:lang w:val="en-GB" w:eastAsia="zh-CN"/>
              </w:rPr>
              <w:t xml:space="preserve"> 6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9371A4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7B6B22" w14:textId="6F083FC2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Clearly def</w:t>
            </w:r>
            <w:r w:rsidR="001016B1">
              <w:rPr>
                <w:rStyle w:val="fontstyle01"/>
              </w:rPr>
              <w:t>i</w:t>
            </w:r>
            <w:r>
              <w:rPr>
                <w:rStyle w:val="fontstyle01"/>
              </w:rPr>
              <w:t>ne the outcome that is predicted by the prediction model, including how and when assessed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9C6ED" w14:textId="4307C369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1016B1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  <w:r w:rsidR="001016B1"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-</w:t>
            </w:r>
            <w:r w:rsidR="001016B1">
              <w:rPr>
                <w:rFonts w:cstheme="minorHAnsi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0C21F3" w:rsidRPr="008469D3" w14:paraId="00CAB1F1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9B4E5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18ADC7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Predictor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F8D27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7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66CD2F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DA70DE" w14:textId="645A1B44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Clearly def</w:t>
            </w:r>
            <w:r w:rsidR="001016B1">
              <w:rPr>
                <w:rStyle w:val="fontstyle01"/>
              </w:rPr>
              <w:t>i</w:t>
            </w:r>
            <w:r>
              <w:rPr>
                <w:rStyle w:val="fontstyle01"/>
              </w:rPr>
              <w:t>ne all predictors used in developing the multivariable prediction model, including how and when they were measured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28EAF7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6</w:t>
            </w:r>
          </w:p>
        </w:tc>
      </w:tr>
      <w:tr w:rsidR="000C21F3" w:rsidRPr="008469D3" w14:paraId="1D09C30A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192478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98F919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98E982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7</w:t>
            </w:r>
            <w:r w:rsidRPr="0046212E">
              <w:rPr>
                <w:rFonts w:cstheme="minorHAnsi"/>
                <w:b/>
                <w:sz w:val="18"/>
                <w:lang w:val="en-GB"/>
              </w:rPr>
              <w:t>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42E743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AEB04F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Report any actions to blind assessment of predictors for the outcome and other predictor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E9EAA" w14:textId="0C6B6998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1016B1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0C21F3" w:rsidRPr="008469D3" w14:paraId="7B39BA44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8C23F6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4C593B" w14:textId="77777777" w:rsidR="000C21F3" w:rsidRPr="00AF351C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Sample size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07DD23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BB641A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C11D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Explain how the study size was arrived at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460BA6" w14:textId="4990D1D8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1016B1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0C21F3" w:rsidRPr="008469D3" w14:paraId="7A43E46E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BB02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2705D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issing data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D544F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C84133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7A2DF3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Describe how missing data were handled (eg, complete-case analysis, single imputation, multiple imputation) with details of any imputation method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4196D4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7</w:t>
            </w:r>
          </w:p>
        </w:tc>
      </w:tr>
      <w:tr w:rsidR="000C21F3" w:rsidRPr="008469D3" w14:paraId="6638C02E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9F509E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E46C3B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color w:val="2E74B5" w:themeColor="accent1" w:themeShade="BF"/>
                <w:sz w:val="18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Statistical analysis method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18DB11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0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8E787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D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F7036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Describe how predictors were handled in the analyse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4A6CB1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7</w:t>
            </w:r>
          </w:p>
        </w:tc>
      </w:tr>
      <w:tr w:rsidR="000C21F3" w:rsidRPr="008469D3" w14:paraId="13380060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31848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B6AE8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5319D6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0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12EC93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0AA85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8920E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6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0C21F3" w:rsidRPr="008469D3" w14:paraId="1CE62250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731BD2" w14:textId="77777777" w:rsidR="000C21F3" w:rsidRPr="008469D3" w:rsidDel="0039653F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FF22ED" w14:textId="77777777" w:rsidR="000C21F3" w:rsidRPr="008469D3" w:rsidDel="0039653F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EBBD8F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0c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D3DA29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652E1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For validation, describe how the predictions were calculated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6D27E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6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0C21F3" w:rsidRPr="008469D3" w14:paraId="747DCBD5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BF182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0F4A45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0FD54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0d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234532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228C86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Specify all measures used to assess model performance and, if relevant, to compare multiple model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59FBD" w14:textId="76F944A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0C21F3" w:rsidRPr="008469D3" w14:paraId="0B6CF1BB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0190B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1A3491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5F8853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0e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FDB67D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4EA72F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escribe any model updating (eg, recalibration) arising from the validation, if done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0A4BE" w14:textId="47F843C3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0C21F3" w:rsidRPr="008469D3" w14:paraId="49BFF11F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824B3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8BF38A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color w:val="2E74B5" w:themeColor="accent1" w:themeShade="BF"/>
                <w:sz w:val="18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isk group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AD378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5F705F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6B4D1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Provide details on how risk groups were created, if done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339AA2" w14:textId="73D9181A" w:rsidR="000C21F3" w:rsidRPr="008469D3" w:rsidRDefault="00770D4B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6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0C21F3" w:rsidRPr="008469D3" w14:paraId="0287B761" w14:textId="77777777" w:rsidTr="000C21F3">
        <w:trPr>
          <w:trHeight w:val="187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921BE9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4597D4" w14:textId="77777777" w:rsidR="000C21F3" w:rsidRPr="00AF351C" w:rsidRDefault="000C21F3" w:rsidP="000C21F3">
            <w:pPr>
              <w:spacing w:line="276" w:lineRule="auto"/>
              <w:ind w:firstLineChars="100" w:firstLine="181"/>
              <w:rPr>
                <w:rStyle w:val="fontstyle01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evelopment vs. validation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DE8638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CFE2E4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028C9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696655" w14:textId="13BB1A5A" w:rsidR="000C21F3" w:rsidRPr="008469D3" w:rsidRDefault="00770D4B" w:rsidP="000C21F3">
            <w:pPr>
              <w:rPr>
                <w:rFonts w:cstheme="minorHAnsi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6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</w:p>
        </w:tc>
      </w:tr>
      <w:tr w:rsidR="000C21F3" w:rsidRPr="008469D3" w14:paraId="22503A66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92B851" w14:textId="77777777" w:rsidR="000C21F3" w:rsidRPr="008469D3" w:rsidRDefault="000C21F3" w:rsidP="000C21F3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B5B81F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</w:t>
            </w:r>
            <w: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esult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654CAF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BC417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DEA390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3592E0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C21F3" w:rsidRPr="008469D3" w14:paraId="67638519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DD162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A88A47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CD75AB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  <w:r>
              <w:rPr>
                <w:rFonts w:cstheme="minorHAnsi"/>
                <w:b/>
                <w:sz w:val="18"/>
                <w:lang w:val="en-GB"/>
              </w:rPr>
              <w:t>3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2823F2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7DA72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escribe the ﬂ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8437F5" w14:textId="51A2064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-9</w:t>
            </w:r>
          </w:p>
        </w:tc>
      </w:tr>
      <w:tr w:rsidR="000C21F3" w:rsidRPr="008469D3" w14:paraId="34605A6A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F5FAC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A2974F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9384A5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548AB3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59F04A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3F2A4" w14:textId="7CB086F1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-9</w:t>
            </w:r>
          </w:p>
        </w:tc>
      </w:tr>
      <w:tr w:rsidR="000C21F3" w:rsidRPr="008469D3" w14:paraId="7A653A9F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79705E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D8BA8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7810E0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3c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C40AF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BA5536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63D813" w14:textId="12B580BD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0C21F3" w:rsidRPr="008469D3" w14:paraId="55E387C0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86F15B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E5F2D3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13610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4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A3BA23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D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89EA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Specify the number of participants and outcome events in each analysi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ACFD2" w14:textId="614E70DC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-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0C21F3" w:rsidRPr="008469D3" w14:paraId="14E3A014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DBB023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00EAF5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429457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4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41B78D" w14:textId="77777777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D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2B966E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>
              <w:rPr>
                <w:rStyle w:val="fontstyle01"/>
              </w:rPr>
              <w:t>If done, report the unadjusted association between each candidate predictor and outcome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6DDB1" w14:textId="5DBA6632" w:rsidR="000C21F3" w:rsidRPr="008469D3" w:rsidRDefault="000C21F3" w:rsidP="000C21F3">
            <w:pPr>
              <w:rPr>
                <w:rFonts w:cstheme="minorHAnsi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-10</w:t>
            </w:r>
          </w:p>
        </w:tc>
      </w:tr>
      <w:tr w:rsidR="000C21F3" w:rsidRPr="008469D3" w14:paraId="2D666DAA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80CB65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07E15F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odel specifcation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5DC0C5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AF351C">
              <w:rPr>
                <w:rFonts w:cstheme="minorHAnsi"/>
                <w:b/>
                <w:sz w:val="18"/>
                <w:lang w:val="en-GB"/>
              </w:rPr>
              <w:t>15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B91571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785BA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Present the full prediction model to allow predictions for individuals (ie, all regression coeffcients, and model intercept or baseline survival at a given time point)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60FA13" w14:textId="47DDC6DE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770D4B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8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-10</w:t>
            </w:r>
          </w:p>
        </w:tc>
      </w:tr>
      <w:tr w:rsidR="000C21F3" w:rsidRPr="008469D3" w14:paraId="3473A6AD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89E68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5DA5BB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ABC4DC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5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C022A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DBE1B9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Explain how to use the prediction model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6F2F3B" w14:textId="22177AD8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0</w:t>
            </w:r>
          </w:p>
        </w:tc>
      </w:tr>
      <w:tr w:rsidR="000C21F3" w:rsidRPr="008469D3" w14:paraId="68D11085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CE162F" w14:textId="77777777" w:rsidR="000C21F3" w:rsidRPr="00AF351C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35F306" w14:textId="77777777" w:rsidR="000C21F3" w:rsidRPr="00AF351C" w:rsidRDefault="000C21F3" w:rsidP="000C21F3">
            <w:pPr>
              <w:spacing w:line="276" w:lineRule="auto"/>
              <w:ind w:firstLineChars="150" w:firstLine="271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odel performance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B900E0" w14:textId="77777777" w:rsidR="000C21F3" w:rsidRPr="00AF351C" w:rsidRDefault="000C21F3" w:rsidP="000C21F3">
            <w:pPr>
              <w:spacing w:line="276" w:lineRule="auto"/>
              <w:jc w:val="center"/>
              <w:rPr>
                <w:rFonts w:eastAsiaTheme="minorEastAsia" w:cstheme="minorHAnsi" w:hint="eastAsia"/>
                <w:b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b/>
                <w:sz w:val="18"/>
                <w:lang w:val="en-GB" w:eastAsia="zh-CN"/>
              </w:rPr>
              <w:t>1</w:t>
            </w:r>
            <w:r>
              <w:rPr>
                <w:rFonts w:cstheme="minorHAnsi"/>
                <w:b/>
                <w:sz w:val="18"/>
                <w:lang w:val="en-GB" w:eastAsia="zh-CN"/>
              </w:rPr>
              <w:t>6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36719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6D5C3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Report performance measures (with CIs) for the prediction model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F39612" w14:textId="3C25B586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0</w:t>
            </w:r>
          </w:p>
        </w:tc>
      </w:tr>
      <w:tr w:rsidR="000C21F3" w:rsidRPr="008469D3" w14:paraId="40681177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73B24E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8C3B11" w14:textId="77777777" w:rsidR="000C21F3" w:rsidRDefault="000C21F3" w:rsidP="000C21F3">
            <w:pPr>
              <w:spacing w:line="276" w:lineRule="auto"/>
              <w:ind w:firstLineChars="100" w:firstLine="181"/>
              <w:rPr>
                <w:rStyle w:val="fontstyle01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odel updating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C2E81F" w14:textId="77777777" w:rsidR="000C21F3" w:rsidRPr="00AF351C" w:rsidRDefault="000C21F3" w:rsidP="000C21F3">
            <w:pPr>
              <w:jc w:val="center"/>
              <w:rPr>
                <w:rFonts w:eastAsiaTheme="minorEastAsia" w:cstheme="minorHAnsi" w:hint="eastAsia"/>
                <w:b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b/>
                <w:sz w:val="18"/>
                <w:lang w:val="en-GB" w:eastAsia="zh-CN"/>
              </w:rPr>
              <w:t>1</w:t>
            </w:r>
            <w:r>
              <w:rPr>
                <w:rFonts w:cstheme="minorHAnsi"/>
                <w:b/>
                <w:sz w:val="18"/>
                <w:lang w:val="en-GB" w:eastAsia="zh-CN"/>
              </w:rPr>
              <w:t>7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4FCB4D" w14:textId="77777777" w:rsidR="000C21F3" w:rsidRDefault="000C21F3" w:rsidP="000C21F3">
            <w:pPr>
              <w:rPr>
                <w:rStyle w:val="fontstyle01"/>
              </w:rPr>
            </w:pPr>
            <w:r>
              <w:rPr>
                <w:rStyle w:val="fontstyle01"/>
              </w:rPr>
              <w:t>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36FAE0" w14:textId="77777777" w:rsidR="000C21F3" w:rsidRDefault="000C21F3" w:rsidP="000C21F3">
            <w:pPr>
              <w:rPr>
                <w:rStyle w:val="fontstyle01"/>
              </w:rPr>
            </w:pPr>
            <w:r>
              <w:rPr>
                <w:rStyle w:val="fontstyle01"/>
              </w:rPr>
              <w:t>If done, report the results from any model updating (ie, model specifcation, model performance)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33C2B" w14:textId="47DF68C2" w:rsidR="000C21F3" w:rsidRPr="00770D4B" w:rsidRDefault="00770D4B" w:rsidP="000C21F3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A</w:t>
            </w:r>
          </w:p>
        </w:tc>
      </w:tr>
      <w:tr w:rsidR="000C21F3" w:rsidRPr="008469D3" w14:paraId="7472519A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72E5E2" w14:textId="742E986B" w:rsidR="000C21F3" w:rsidRPr="00770D4B" w:rsidRDefault="000C21F3" w:rsidP="000C21F3">
            <w:pPr>
              <w:spacing w:line="276" w:lineRule="auto"/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E9FF46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</w:t>
            </w:r>
            <w:r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scussion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2D0C2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3F8263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79D6A0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B769D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C21F3" w:rsidRPr="008469D3" w14:paraId="4605548E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B188B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6B36B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Limitation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ADC8AA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F815D2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A00F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iscuss any limitations of the study (such as nonrepresentative sample, few events per predictor, missing data)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B4D2BC" w14:textId="58E7E58B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0C21F3" w:rsidRPr="008469D3" w14:paraId="353767BE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89B8C1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81B6E8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erpretation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52A03F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9a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DA730B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7C44E4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6B94C7" w14:textId="4F8DE2E5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1</w:t>
            </w:r>
            <w:r w:rsidR="00770D4B">
              <w:rPr>
                <w:rFonts w:cstheme="minorHAnsi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0C21F3" w:rsidRPr="008469D3" w14:paraId="7F3B36CE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93A882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B45DD1" w14:textId="77777777" w:rsidR="000C21F3" w:rsidRPr="00AF351C" w:rsidRDefault="000C21F3" w:rsidP="000C21F3">
            <w:pPr>
              <w:ind w:firstLineChars="100" w:firstLine="181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7FE58E" w14:textId="77777777" w:rsidR="000C21F3" w:rsidRPr="00AF351C" w:rsidRDefault="000C21F3" w:rsidP="000C21F3">
            <w:pPr>
              <w:jc w:val="center"/>
              <w:rPr>
                <w:rFonts w:eastAsiaTheme="minorEastAsia" w:cstheme="minorHAnsi" w:hint="eastAsia"/>
                <w:b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b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/>
                <w:b/>
                <w:sz w:val="18"/>
                <w:lang w:val="en-GB" w:eastAsia="zh-CN"/>
              </w:rPr>
              <w:t>9b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964F21" w14:textId="77777777" w:rsidR="000C21F3" w:rsidRDefault="000C21F3" w:rsidP="000C21F3">
            <w:pPr>
              <w:rPr>
                <w:rStyle w:val="fontstyle01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6676F7" w14:textId="77777777" w:rsidR="000C21F3" w:rsidRDefault="000C21F3" w:rsidP="000C21F3">
            <w:pPr>
              <w:rPr>
                <w:rStyle w:val="fontstyle01"/>
              </w:rPr>
            </w:pPr>
            <w:r>
              <w:rPr>
                <w:rStyle w:val="fontstyle01"/>
              </w:rPr>
              <w:t>Give an overall interpretation of the results, considering objectives, limitations,results from similar studies, and other relevant evidence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EE8A44" w14:textId="20DDEC4A" w:rsidR="000C21F3" w:rsidRPr="000F46B0" w:rsidRDefault="006E603A" w:rsidP="000C21F3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1-13</w:t>
            </w:r>
          </w:p>
        </w:tc>
      </w:tr>
      <w:tr w:rsidR="000C21F3" w:rsidRPr="008469D3" w14:paraId="08D38742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B27074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90D01B" w14:textId="77777777" w:rsidR="000C21F3" w:rsidRPr="00AF351C" w:rsidRDefault="000C21F3" w:rsidP="000C21F3">
            <w:pPr>
              <w:ind w:firstLineChars="100" w:firstLine="181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mplications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8C7DF8" w14:textId="77777777" w:rsidR="000C21F3" w:rsidRPr="00AF351C" w:rsidRDefault="000C21F3" w:rsidP="000C21F3">
            <w:pPr>
              <w:jc w:val="center"/>
              <w:rPr>
                <w:rFonts w:eastAsiaTheme="minorEastAsia" w:cstheme="minorHAnsi" w:hint="eastAsia"/>
                <w:b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b/>
                <w:sz w:val="18"/>
                <w:lang w:val="en-GB" w:eastAsia="zh-CN"/>
              </w:rPr>
              <w:t>2</w:t>
            </w:r>
            <w:r>
              <w:rPr>
                <w:rFonts w:eastAsiaTheme="minorEastAsia" w:cstheme="minorHAnsi"/>
                <w:b/>
                <w:sz w:val="18"/>
                <w:lang w:val="en-GB" w:eastAsia="zh-CN"/>
              </w:rPr>
              <w:t>0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C944A0" w14:textId="77777777" w:rsidR="000C21F3" w:rsidRDefault="000C21F3" w:rsidP="000C21F3">
            <w:pPr>
              <w:rPr>
                <w:rStyle w:val="fontstyle01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5A6412" w14:textId="77777777" w:rsidR="000C21F3" w:rsidRDefault="000C21F3" w:rsidP="000C21F3">
            <w:pPr>
              <w:rPr>
                <w:rStyle w:val="fontstyle01"/>
              </w:rPr>
            </w:pPr>
            <w:r>
              <w:rPr>
                <w:rStyle w:val="fontstyle01"/>
              </w:rPr>
              <w:t>Discuss the potential clinical use of the model and implications for future research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BDFE59" w14:textId="2C62B72C" w:rsidR="000C21F3" w:rsidRPr="000F46B0" w:rsidRDefault="006E603A" w:rsidP="000C21F3">
            <w:pP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1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 w:eastAsia="zh-CN"/>
              </w:rPr>
              <w:t>-13</w:t>
            </w:r>
          </w:p>
        </w:tc>
      </w:tr>
      <w:tr w:rsidR="000C21F3" w:rsidRPr="008469D3" w14:paraId="4BCB35A3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F8AA3F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A8005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22C296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8F9CF4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8519C7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AB8AB" w14:textId="77777777" w:rsidR="000C21F3" w:rsidRPr="008469D3" w:rsidRDefault="000C21F3" w:rsidP="000C21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C21F3" w:rsidRPr="008469D3" w14:paraId="5BC37BA7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D58CEC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C2A5B" w14:textId="77777777" w:rsidR="000C21F3" w:rsidRPr="00AF351C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AF351C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Supplementary information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4198C2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  <w:r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8E310E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CB31D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Style w:val="fontstyle01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702EE3" w14:textId="2538FA69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6E603A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14</w:t>
            </w:r>
          </w:p>
        </w:tc>
      </w:tr>
      <w:tr w:rsidR="000C21F3" w:rsidRPr="008469D3" w14:paraId="699A2E1A" w14:textId="77777777" w:rsidTr="000C21F3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6B908E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957E17" w14:textId="77777777" w:rsidR="000C21F3" w:rsidRPr="008469D3" w:rsidRDefault="000C21F3" w:rsidP="000C21F3">
            <w:pPr>
              <w:spacing w:line="276" w:lineRule="auto"/>
              <w:ind w:firstLineChars="100" w:firstLine="181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82027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Funding</w:t>
            </w:r>
          </w:p>
        </w:tc>
        <w:tc>
          <w:tcPr>
            <w:tcW w:w="57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12FE6B" w14:textId="77777777" w:rsidR="000C21F3" w:rsidRPr="0046212E" w:rsidRDefault="000C21F3" w:rsidP="000C21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  <w:r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1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6FBFB" w14:textId="77777777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Style w:val="fontstyle01"/>
              </w:rPr>
              <w:t>D;V</w:t>
            </w:r>
          </w:p>
        </w:tc>
        <w:tc>
          <w:tcPr>
            <w:tcW w:w="552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D8D00" w14:textId="77777777" w:rsidR="000C21F3" w:rsidRPr="008469D3" w:rsidRDefault="000C21F3" w:rsidP="000C21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Style w:val="fontstyle01"/>
              </w:rPr>
              <w:t>Give the source of funding and the role of the funders for the present study.</w:t>
            </w:r>
          </w:p>
        </w:tc>
        <w:tc>
          <w:tcPr>
            <w:tcW w:w="11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46F10D" w14:textId="56473EB2" w:rsidR="000C21F3" w:rsidRPr="008469D3" w:rsidRDefault="000C21F3" w:rsidP="000C21F3">
            <w:pPr>
              <w:rPr>
                <w:rFonts w:cstheme="minorHAnsi"/>
                <w:color w:val="000000" w:themeColor="text1"/>
                <w:sz w:val="18"/>
              </w:rPr>
            </w:pPr>
            <w:r w:rsidRPr="000F46B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Page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="006E603A"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14</w:t>
            </w:r>
          </w:p>
        </w:tc>
      </w:tr>
      <w:tr w:rsidR="000C21F3" w:rsidRPr="005320D9" w14:paraId="460C9AAC" w14:textId="77777777" w:rsidTr="000C21F3">
        <w:trPr>
          <w:trHeight w:val="70"/>
        </w:trPr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AE79CFF" w14:textId="77777777" w:rsidR="000C21F3" w:rsidRPr="005320D9" w:rsidRDefault="000C21F3" w:rsidP="000C21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EBEA7" w14:textId="77777777" w:rsidR="000C21F3" w:rsidRPr="005320D9" w:rsidRDefault="000C21F3" w:rsidP="000C21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4C23E" w14:textId="77777777" w:rsidR="000C21F3" w:rsidRPr="005320D9" w:rsidRDefault="000C21F3" w:rsidP="000C21F3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C997E" w14:textId="77777777" w:rsidR="000C21F3" w:rsidRPr="005320D9" w:rsidRDefault="000C21F3" w:rsidP="000C21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966DD" w14:textId="77777777" w:rsidR="000C21F3" w:rsidRPr="005320D9" w:rsidRDefault="000C21F3" w:rsidP="000C21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C224D" w14:textId="77777777" w:rsidR="000C21F3" w:rsidRPr="005320D9" w:rsidRDefault="000C21F3" w:rsidP="000C21F3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209AF0C" w14:textId="06F1B738" w:rsidR="00411FEB" w:rsidRDefault="00437A38" w:rsidP="00BD3A17">
      <w:pPr>
        <w:ind w:firstLineChars="100" w:firstLine="160"/>
        <w:jc w:val="both"/>
        <w:rPr>
          <w:sz w:val="28"/>
          <w:lang w:eastAsia="zh-CN"/>
        </w:rPr>
      </w:pPr>
      <w:r>
        <w:rPr>
          <w:rStyle w:val="fontstyle01"/>
        </w:rPr>
        <w:t xml:space="preserve">*Items relevant only to the development of a prediction model are denoted by </w:t>
      </w:r>
      <w:r>
        <w:rPr>
          <w:rStyle w:val="fontstyle21"/>
        </w:rPr>
        <w:t>D</w:t>
      </w:r>
      <w:r>
        <w:rPr>
          <w:rStyle w:val="fontstyle01"/>
        </w:rPr>
        <w:t xml:space="preserve">, items relating solely to a validation of a prediction model are denoted by </w:t>
      </w:r>
      <w:r>
        <w:rPr>
          <w:rStyle w:val="fontstyle21"/>
        </w:rPr>
        <w:t>V</w:t>
      </w:r>
      <w:r>
        <w:rPr>
          <w:rStyle w:val="fontstyle01"/>
        </w:rPr>
        <w:t>, and items</w:t>
      </w:r>
      <w:r>
        <w:rPr>
          <w:rFonts w:ascii="HelveticaNeue-Condensed" w:hAnsi="HelveticaNeue-Condensed"/>
          <w:color w:val="231F20"/>
          <w:sz w:val="16"/>
          <w:szCs w:val="16"/>
        </w:rPr>
        <w:t xml:space="preserve"> </w:t>
      </w:r>
      <w:r>
        <w:rPr>
          <w:rStyle w:val="fontstyle01"/>
        </w:rPr>
        <w:t xml:space="preserve">relating to both are denoted </w:t>
      </w:r>
      <w:r>
        <w:rPr>
          <w:rStyle w:val="fontstyle21"/>
        </w:rPr>
        <w:t>D;V</w:t>
      </w:r>
      <w:r>
        <w:rPr>
          <w:rStyle w:val="fontstyle01"/>
        </w:rPr>
        <w:t>. We recommend using the TRIPOD Checklist in conjunction with the TRIPOD</w:t>
      </w:r>
      <w:r w:rsidR="00BD3A17">
        <w:rPr>
          <w:rStyle w:val="fontstyle01"/>
        </w:rPr>
        <w:t xml:space="preserve"> </w:t>
      </w:r>
      <w:r>
        <w:rPr>
          <w:rStyle w:val="fontstyle01"/>
        </w:rPr>
        <w:t>explanation and elaboration document.</w:t>
      </w:r>
    </w:p>
    <w:p w14:paraId="69A55B18" w14:textId="77777777" w:rsidR="000C21F3" w:rsidRPr="000C21F3" w:rsidRDefault="000C21F3" w:rsidP="00F31F82">
      <w:pPr>
        <w:rPr>
          <w:sz w:val="28"/>
        </w:rPr>
      </w:pPr>
    </w:p>
    <w:sectPr w:rsidR="000C21F3" w:rsidRPr="000C21F3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3632CD" w14:textId="77777777" w:rsidR="0014338D" w:rsidRDefault="0014338D" w:rsidP="00757FD1">
      <w:pPr>
        <w:spacing w:after="0" w:line="240" w:lineRule="auto"/>
      </w:pPr>
      <w:r>
        <w:separator/>
      </w:r>
    </w:p>
  </w:endnote>
  <w:endnote w:type="continuationSeparator" w:id="0">
    <w:p w14:paraId="76F4B81B" w14:textId="77777777" w:rsidR="0014338D" w:rsidRDefault="0014338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-Condensed">
    <w:altName w:val="Arial"/>
    <w:panose1 w:val="00000000000000000000"/>
    <w:charset w:val="00"/>
    <w:family w:val="roman"/>
    <w:notTrueType/>
    <w:pitch w:val="default"/>
  </w:font>
  <w:font w:name="HelveticaNeue-CondensedObl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26E851" w14:textId="77777777" w:rsidR="0014338D" w:rsidRDefault="0014338D" w:rsidP="00757FD1">
      <w:pPr>
        <w:spacing w:after="0" w:line="240" w:lineRule="auto"/>
      </w:pPr>
      <w:r>
        <w:separator/>
      </w:r>
    </w:p>
  </w:footnote>
  <w:footnote w:type="continuationSeparator" w:id="0">
    <w:p w14:paraId="0FB19826" w14:textId="77777777" w:rsidR="0014338D" w:rsidRDefault="0014338D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B2AC80" w14:textId="43F1854E" w:rsidR="000C21F3" w:rsidRPr="001C07EF" w:rsidRDefault="000C21F3" w:rsidP="000C21F3">
    <w:pPr>
      <w:pStyle w:val="ab"/>
      <w:jc w:val="center"/>
      <w:rPr>
        <w:rFonts w:hint="eastAsia"/>
        <w:sz w:val="32"/>
        <w:szCs w:val="32"/>
        <w:lang w:eastAsia="zh-CN"/>
      </w:rPr>
    </w:pPr>
    <w:r w:rsidRPr="001C07EF">
      <w:rPr>
        <w:rFonts w:hint="eastAsia"/>
        <w:sz w:val="32"/>
        <w:szCs w:val="32"/>
        <w:lang w:eastAsia="zh-CN"/>
      </w:rPr>
      <w:t>T</w:t>
    </w:r>
    <w:r w:rsidRPr="001C07EF">
      <w:rPr>
        <w:sz w:val="32"/>
        <w:szCs w:val="32"/>
        <w:lang w:eastAsia="zh-CN"/>
      </w:rPr>
      <w:t>RIPOD-2015-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1C6E3A71-8EC4-4CE8-AE8D-8550F0729512}"/>
    <w:docVar w:name="KY_MEDREF_VERSION" w:val="3"/>
  </w:docVars>
  <w:rsids>
    <w:rsidRoot w:val="00650885"/>
    <w:rsid w:val="00012C46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21F3"/>
    <w:rsid w:val="000C5AF7"/>
    <w:rsid w:val="000E01A1"/>
    <w:rsid w:val="000E7F9E"/>
    <w:rsid w:val="000F46B0"/>
    <w:rsid w:val="001016B1"/>
    <w:rsid w:val="00104FCD"/>
    <w:rsid w:val="00110EEC"/>
    <w:rsid w:val="00114C52"/>
    <w:rsid w:val="001306B6"/>
    <w:rsid w:val="00131B16"/>
    <w:rsid w:val="0014338D"/>
    <w:rsid w:val="001476C3"/>
    <w:rsid w:val="00152CED"/>
    <w:rsid w:val="00155255"/>
    <w:rsid w:val="00155CAD"/>
    <w:rsid w:val="001709BF"/>
    <w:rsid w:val="00182027"/>
    <w:rsid w:val="0018414D"/>
    <w:rsid w:val="00191334"/>
    <w:rsid w:val="00196601"/>
    <w:rsid w:val="001C07EF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C369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01BE"/>
    <w:rsid w:val="00431001"/>
    <w:rsid w:val="00431C4E"/>
    <w:rsid w:val="004378AC"/>
    <w:rsid w:val="00437A38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E332D"/>
    <w:rsid w:val="00637958"/>
    <w:rsid w:val="00641E60"/>
    <w:rsid w:val="00650885"/>
    <w:rsid w:val="006571B2"/>
    <w:rsid w:val="0067786F"/>
    <w:rsid w:val="006846EC"/>
    <w:rsid w:val="00686D6C"/>
    <w:rsid w:val="00690A79"/>
    <w:rsid w:val="00696A6F"/>
    <w:rsid w:val="006A141F"/>
    <w:rsid w:val="006B25B4"/>
    <w:rsid w:val="006C78F9"/>
    <w:rsid w:val="006D27D9"/>
    <w:rsid w:val="006E603A"/>
    <w:rsid w:val="006E6207"/>
    <w:rsid w:val="00720BC5"/>
    <w:rsid w:val="00727EB9"/>
    <w:rsid w:val="00732C47"/>
    <w:rsid w:val="00733341"/>
    <w:rsid w:val="00751BB1"/>
    <w:rsid w:val="00757FD1"/>
    <w:rsid w:val="0076041C"/>
    <w:rsid w:val="00770D4B"/>
    <w:rsid w:val="007844C4"/>
    <w:rsid w:val="0079547A"/>
    <w:rsid w:val="0079584B"/>
    <w:rsid w:val="007A297D"/>
    <w:rsid w:val="007B29BD"/>
    <w:rsid w:val="007B7E41"/>
    <w:rsid w:val="007C5912"/>
    <w:rsid w:val="007E09D0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3EF7"/>
    <w:rsid w:val="00AF351C"/>
    <w:rsid w:val="00B01FA8"/>
    <w:rsid w:val="00B30129"/>
    <w:rsid w:val="00B31211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B60C3"/>
    <w:rsid w:val="00BC26B8"/>
    <w:rsid w:val="00BC426D"/>
    <w:rsid w:val="00BD3A17"/>
    <w:rsid w:val="00BD5E18"/>
    <w:rsid w:val="00BE760E"/>
    <w:rsid w:val="00BF3362"/>
    <w:rsid w:val="00C106F1"/>
    <w:rsid w:val="00C17FE3"/>
    <w:rsid w:val="00C574EC"/>
    <w:rsid w:val="00C97838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D3DA4"/>
    <w:rsid w:val="00DF01DB"/>
    <w:rsid w:val="00E10B3B"/>
    <w:rsid w:val="00E146AF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68F1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D3DA4"/>
    <w:rPr>
      <w:rFonts w:ascii="HelveticaNeue-Condensed" w:hAnsi="HelveticaNeue-Condensed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437A38"/>
    <w:rPr>
      <w:rFonts w:ascii="HelveticaNeue-CondensedObl" w:hAnsi="HelveticaNeue-CondensedObl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800</Words>
  <Characters>4564</Characters>
  <Application>Microsoft Office Word</Application>
  <DocSecurity>0</DocSecurity>
  <Lines>38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c</cp:lastModifiedBy>
  <cp:revision>26</cp:revision>
  <cp:lastPrinted>2015-10-23T10:20:00Z</cp:lastPrinted>
  <dcterms:created xsi:type="dcterms:W3CDTF">2016-01-11T09:42:00Z</dcterms:created>
  <dcterms:modified xsi:type="dcterms:W3CDTF">2020-12-08T10:57:00Z</dcterms:modified>
</cp:coreProperties>
</file>